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D58CC" w14:textId="1E14A265" w:rsidR="00BA418F" w:rsidRDefault="004D3FBA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  <w:bookmarkStart w:id="0" w:name="_Hlk184644314"/>
      <w:bookmarkStart w:id="1" w:name="_Hlk50569622"/>
      <w:r w:rsidRPr="009665C0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 xml:space="preserve">Supplementary File </w:t>
      </w:r>
      <w:r w:rsidR="00966557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>4</w:t>
      </w:r>
      <w:r w:rsidR="00BA418F" w:rsidRPr="009665C0">
        <w:rPr>
          <w:rFonts w:asciiTheme="minorHAnsi" w:hAnsiTheme="minorHAnsi" w:cstheme="minorHAnsi"/>
          <w:b/>
          <w:bCs/>
          <w:sz w:val="24"/>
          <w:szCs w:val="24"/>
          <w:u w:val="single"/>
        </w:rPr>
        <w:t xml:space="preserve">: </w:t>
      </w:r>
      <w:r w:rsidR="001A6725" w:rsidRPr="009665C0">
        <w:rPr>
          <w:rFonts w:asciiTheme="minorHAnsi" w:hAnsiTheme="minorHAnsi" w:cstheme="minorHAnsi"/>
          <w:b/>
          <w:bCs/>
          <w:sz w:val="24"/>
          <w:szCs w:val="24"/>
          <w:u w:val="single"/>
        </w:rPr>
        <w:t>S</w:t>
      </w:r>
      <w:r w:rsidR="00BA418F" w:rsidRPr="009665C0">
        <w:rPr>
          <w:rFonts w:asciiTheme="minorHAnsi" w:hAnsiTheme="minorHAnsi" w:cstheme="minorHAnsi"/>
          <w:b/>
          <w:bCs/>
          <w:sz w:val="24"/>
          <w:szCs w:val="24"/>
          <w:u w:val="single"/>
        </w:rPr>
        <w:t xml:space="preserve">anitary facilities </w:t>
      </w:r>
    </w:p>
    <w:p w14:paraId="260F87FA" w14:textId="2919EBFC" w:rsidR="00431FD8" w:rsidRPr="009665C0" w:rsidRDefault="00431FD8" w:rsidP="00431FD8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lang w:val="en-US"/>
        </w:rPr>
        <w:t>D</w:t>
      </w:r>
      <w:r w:rsidRPr="009665C0" w:rsidDel="00FC64C8">
        <w:rPr>
          <w:rFonts w:ascii="Times New Roman" w:hAnsi="Times New Roman"/>
          <w:sz w:val="24"/>
          <w:szCs w:val="24"/>
          <w:lang w:val="en-US"/>
        </w:rPr>
        <w:t xml:space="preserve">etailed responses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9665C0">
        <w:rPr>
          <w:rFonts w:ascii="Times New Roman" w:hAnsi="Times New Roman"/>
          <w:sz w:val="24"/>
          <w:szCs w:val="24"/>
          <w:lang w:val="en-US"/>
        </w:rPr>
        <w:t xml:space="preserve"> participants </w:t>
      </w:r>
      <w:r>
        <w:rPr>
          <w:rFonts w:ascii="Times New Roman" w:hAnsi="Times New Roman"/>
          <w:sz w:val="24"/>
          <w:szCs w:val="24"/>
          <w:lang w:val="en-US"/>
        </w:rPr>
        <w:t xml:space="preserve">to </w:t>
      </w:r>
      <w:r w:rsidRPr="009665C0">
        <w:rPr>
          <w:rFonts w:ascii="Times New Roman" w:hAnsi="Times New Roman"/>
          <w:sz w:val="24"/>
          <w:szCs w:val="24"/>
          <w:lang w:val="en-US"/>
        </w:rPr>
        <w:t xml:space="preserve">statements concerning </w:t>
      </w:r>
      <w:r>
        <w:rPr>
          <w:rFonts w:ascii="Times New Roman" w:hAnsi="Times New Roman"/>
          <w:sz w:val="24"/>
          <w:szCs w:val="24"/>
          <w:lang w:val="en-US"/>
        </w:rPr>
        <w:t>sanitary facilities</w:t>
      </w:r>
      <w:r w:rsidRPr="009665C0">
        <w:rPr>
          <w:rFonts w:ascii="Times New Roman" w:hAnsi="Times New Roman"/>
          <w:sz w:val="24"/>
          <w:szCs w:val="24"/>
          <w:lang w:val="en-US"/>
        </w:rPr>
        <w:t>, in the former and new hospital buildings</w:t>
      </w:r>
    </w:p>
    <w:tbl>
      <w:tblPr>
        <w:tblW w:w="1466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15"/>
        <w:gridCol w:w="1681"/>
        <w:gridCol w:w="1464"/>
        <w:gridCol w:w="1613"/>
        <w:gridCol w:w="1766"/>
        <w:gridCol w:w="1750"/>
        <w:gridCol w:w="1484"/>
        <w:gridCol w:w="980"/>
        <w:gridCol w:w="12"/>
      </w:tblGrid>
      <w:tr w:rsidR="009665C0" w:rsidRPr="009665C0" w14:paraId="5E884940" w14:textId="77777777" w:rsidTr="00431FD8">
        <w:trPr>
          <w:gridAfter w:val="1"/>
          <w:wAfter w:w="12" w:type="dxa"/>
          <w:trHeight w:val="280"/>
        </w:trPr>
        <w:tc>
          <w:tcPr>
            <w:tcW w:w="39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4423B" w14:textId="6F5A7119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bookmarkStart w:id="2" w:name="_Hlk56944423"/>
          </w:p>
        </w:tc>
        <w:tc>
          <w:tcPr>
            <w:tcW w:w="4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DAD26" w14:textId="04436A59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Former </w:t>
            </w:r>
            <w:r w:rsidR="00683EA8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hospital</w:t>
            </w:r>
            <w:r w:rsidR="004B2786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bulding</w:t>
            </w:r>
          </w:p>
          <w:p w14:paraId="72584AD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5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D0C1A" w14:textId="2F03B225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New </w:t>
            </w:r>
            <w:r w:rsidR="00683EA8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hospital</w:t>
            </w:r>
            <w:r w:rsidR="004B2786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building</w:t>
            </w:r>
          </w:p>
          <w:p w14:paraId="0106193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114D0" w14:textId="0CB7DD4D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p</w:t>
            </w:r>
            <w:r w:rsidR="0062367F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-value</w:t>
            </w: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*</w:t>
            </w:r>
          </w:p>
        </w:tc>
      </w:tr>
      <w:tr w:rsidR="009665C0" w:rsidRPr="009665C0" w14:paraId="2DBA1216" w14:textId="77777777" w:rsidTr="00431FD8">
        <w:trPr>
          <w:gridAfter w:val="1"/>
          <w:wAfter w:w="12" w:type="dxa"/>
          <w:trHeight w:val="556"/>
        </w:trPr>
        <w:tc>
          <w:tcPr>
            <w:tcW w:w="39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F11D0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B322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Totally) disagre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0CB7A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Not disagree, not agree 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AED13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(Totally) agree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5BF00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Totally) disagre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D5FA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Not disagree, not agree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C79A4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(Totally) agree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363D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0D23EAA1" w14:textId="77777777" w:rsidTr="00431FD8">
        <w:trPr>
          <w:gridAfter w:val="1"/>
          <w:wAfter w:w="12" w:type="dxa"/>
          <w:trHeight w:val="561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4ADC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toilet is big enough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CB38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1 (19.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0B110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 (7.1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59D4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4 (73.3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FD7A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 (0.7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01AB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 (0.5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DFFE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99 (98.8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E181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07EF9496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1913E19B" w14:textId="77777777" w:rsidTr="00431FD8">
        <w:trPr>
          <w:gridAfter w:val="1"/>
          <w:wAfter w:w="12" w:type="dxa"/>
          <w:trHeight w:val="561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CD57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The toilet is clean enough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5174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3 (20.6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C019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5 (12.0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5300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1 (67.5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F7AD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6 (4.0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87A3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6 (34.0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4C62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66 (92.0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3896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547B4BB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13124048" w14:textId="77777777" w:rsidTr="00431FD8">
        <w:trPr>
          <w:gridAfter w:val="1"/>
          <w:wAfter w:w="12" w:type="dxa"/>
          <w:trHeight w:val="561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2A70A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toilet is easily accessible </w:t>
            </w:r>
          </w:p>
          <w:p w14:paraId="088EF92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e.g. with infusion stand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95B2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4 (16.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AEF63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8 (13.7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E8B7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2 (69.6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A5B8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 (1.6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551E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 (1.9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51125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62 (96.5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F91A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62D4A6D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190D4F7C" w14:textId="77777777" w:rsidTr="00431FD8">
        <w:trPr>
          <w:gridAfter w:val="1"/>
          <w:wAfter w:w="12" w:type="dxa"/>
          <w:trHeight w:val="561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8D56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The bathroom is big enough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EF887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0 (14.9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2A6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 (7.4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4D00A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7 (77.7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DFDE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 (1.5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3555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 (1.0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D1E07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93 (97.5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5DA5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2615453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68C648A8" w14:textId="77777777" w:rsidTr="00431FD8">
        <w:trPr>
          <w:gridAfter w:val="1"/>
          <w:wAfter w:w="12" w:type="dxa"/>
          <w:trHeight w:val="549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F0F3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The bathroom is clean enough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8135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4 (17.0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AC054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3 (11.5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13A8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3 (71.5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FD325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 (4.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3F49A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 (3.8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BA0B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66 (92.0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0A41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27F478AD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1EDEC9BC" w14:textId="77777777" w:rsidTr="00431FD8">
        <w:trPr>
          <w:gridAfter w:val="1"/>
          <w:wAfter w:w="12" w:type="dxa"/>
          <w:trHeight w:val="561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E3DA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The bathroom is easily accessible (e.g. with infusion stand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F3934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5 (12.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2796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2 (11.2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9160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0 (76.1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FC730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8 (2.2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96DC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 (2.4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64AE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54 (95.4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5772A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35692C8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BA418F" w:rsidRPr="009665C0" w14:paraId="20784D83" w14:textId="77777777" w:rsidTr="00327EEC">
        <w:trPr>
          <w:trHeight w:val="561"/>
        </w:trPr>
        <w:tc>
          <w:tcPr>
            <w:tcW w:w="1466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DEC30" w14:textId="25B14F49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</w:t>
            </w:r>
            <w:r w:rsidR="000261C1"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option ‘not applicable’ 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s handled as missing value.</w:t>
            </w:r>
          </w:p>
          <w:p w14:paraId="398AE4CD" w14:textId="3AE3FDC2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* Chi-</w:t>
            </w:r>
            <w:r w:rsidR="001A6725" w:rsidRPr="009665C0"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quare analyses, significant if p &lt;0.05</w:t>
            </w:r>
          </w:p>
        </w:tc>
      </w:tr>
      <w:bookmarkEnd w:id="2"/>
    </w:tbl>
    <w:p w14:paraId="4ACEA3D5" w14:textId="77777777" w:rsidR="00BA418F" w:rsidRPr="009665C0" w:rsidRDefault="00BA418F" w:rsidP="00185C2A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48A08149" w14:textId="77777777" w:rsidR="00BA418F" w:rsidRPr="009665C0" w:rsidRDefault="00BA418F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</w:p>
    <w:p w14:paraId="631D101E" w14:textId="77777777" w:rsidR="00BA418F" w:rsidRPr="009665C0" w:rsidRDefault="00BA418F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</w:p>
    <w:p w14:paraId="3E4C5C9C" w14:textId="3D61C720" w:rsidR="00BA418F" w:rsidRPr="009665C0" w:rsidRDefault="00BA418F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</w:p>
    <w:p w14:paraId="6B20E05A" w14:textId="77777777" w:rsidR="001F365E" w:rsidRPr="009665C0" w:rsidRDefault="001F365E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</w:p>
    <w:bookmarkEnd w:id="0"/>
    <w:bookmarkEnd w:id="1"/>
    <w:sectPr w:rsidR="001F365E" w:rsidRPr="009665C0" w:rsidSect="00BA418F">
      <w:footerReference w:type="default" r:id="rId8"/>
      <w:pgSz w:w="16838" w:h="11906" w:orient="landscape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7F959" w14:textId="77777777" w:rsidR="00F77ED5" w:rsidRDefault="00F77ED5" w:rsidP="009465CA">
      <w:pPr>
        <w:spacing w:after="0"/>
      </w:pPr>
      <w:r>
        <w:separator/>
      </w:r>
    </w:p>
  </w:endnote>
  <w:endnote w:type="continuationSeparator" w:id="0">
    <w:p w14:paraId="49EB6428" w14:textId="77777777" w:rsidR="00F77ED5" w:rsidRDefault="00F77ED5" w:rsidP="009465CA">
      <w:pPr>
        <w:spacing w:after="0"/>
      </w:pPr>
      <w:r>
        <w:continuationSeparator/>
      </w:r>
    </w:p>
  </w:endnote>
  <w:endnote w:type="continuationNotice" w:id="1">
    <w:p w14:paraId="2ABA74EB" w14:textId="77777777" w:rsidR="00F77ED5" w:rsidRDefault="00F77ED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4748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84921" w14:textId="2ED967A7" w:rsidR="005D6B35" w:rsidRDefault="005D6B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663B064" w14:textId="77777777" w:rsidR="005D6B35" w:rsidRDefault="005D6B35">
    <w:pPr>
      <w:pStyle w:val="Footer"/>
    </w:pPr>
  </w:p>
  <w:p w14:paraId="55C120C2" w14:textId="77777777" w:rsidR="006A1281" w:rsidRDefault="006A12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72620" w14:textId="77777777" w:rsidR="00F77ED5" w:rsidRDefault="00F77ED5" w:rsidP="009465CA">
      <w:pPr>
        <w:spacing w:after="0"/>
      </w:pPr>
      <w:r>
        <w:separator/>
      </w:r>
    </w:p>
  </w:footnote>
  <w:footnote w:type="continuationSeparator" w:id="0">
    <w:p w14:paraId="12679E88" w14:textId="77777777" w:rsidR="00F77ED5" w:rsidRDefault="00F77ED5" w:rsidP="009465CA">
      <w:pPr>
        <w:spacing w:after="0"/>
      </w:pPr>
      <w:r>
        <w:continuationSeparator/>
      </w:r>
    </w:p>
  </w:footnote>
  <w:footnote w:type="continuationNotice" w:id="1">
    <w:p w14:paraId="3659A8AF" w14:textId="77777777" w:rsidR="00F77ED5" w:rsidRDefault="00F77ED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B201B"/>
    <w:multiLevelType w:val="hybridMultilevel"/>
    <w:tmpl w:val="DC205204"/>
    <w:lvl w:ilvl="0" w:tplc="963CFD8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FF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A0FE7"/>
    <w:multiLevelType w:val="hybridMultilevel"/>
    <w:tmpl w:val="EAD0DB64"/>
    <w:lvl w:ilvl="0" w:tplc="217C16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E31E7"/>
    <w:multiLevelType w:val="multilevel"/>
    <w:tmpl w:val="6218AAAE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23B047A0"/>
    <w:multiLevelType w:val="hybridMultilevel"/>
    <w:tmpl w:val="71FE8618"/>
    <w:lvl w:ilvl="0" w:tplc="C6C2AE56">
      <w:start w:val="3223"/>
      <w:numFmt w:val="bullet"/>
      <w:lvlText w:val="-"/>
      <w:lvlJc w:val="left"/>
      <w:pPr>
        <w:ind w:left="576" w:hanging="288"/>
      </w:pPr>
      <w:rPr>
        <w:rFonts w:ascii="Calibri" w:eastAsia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9E3C46"/>
    <w:multiLevelType w:val="hybridMultilevel"/>
    <w:tmpl w:val="F974A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9C18EA"/>
    <w:multiLevelType w:val="hybridMultilevel"/>
    <w:tmpl w:val="D4E639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FE4C7A"/>
    <w:multiLevelType w:val="hybridMultilevel"/>
    <w:tmpl w:val="75EA2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601BB"/>
    <w:multiLevelType w:val="hybridMultilevel"/>
    <w:tmpl w:val="4238C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02DD5"/>
    <w:multiLevelType w:val="multilevel"/>
    <w:tmpl w:val="0D724E1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84053CE"/>
    <w:multiLevelType w:val="hybridMultilevel"/>
    <w:tmpl w:val="56EA9F9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AD15028"/>
    <w:multiLevelType w:val="hybridMultilevel"/>
    <w:tmpl w:val="B6DA4BF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AF1B2E"/>
    <w:multiLevelType w:val="hybridMultilevel"/>
    <w:tmpl w:val="4E6CF64C"/>
    <w:lvl w:ilvl="0" w:tplc="62306B7A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ascii="Tahoma" w:eastAsia="Times New Roman" w:hAnsi="Tahoma" w:cs="Tahoma"/>
        <w:b w:val="0"/>
        <w:bCs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2" w15:restartNumberingAfterBreak="0">
    <w:nsid w:val="66CA1B11"/>
    <w:multiLevelType w:val="hybridMultilevel"/>
    <w:tmpl w:val="19C62D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4702F5"/>
    <w:multiLevelType w:val="hybridMultilevel"/>
    <w:tmpl w:val="57862F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142293">
    <w:abstractNumId w:val="2"/>
  </w:num>
  <w:num w:numId="2" w16cid:durableId="900213173">
    <w:abstractNumId w:val="8"/>
  </w:num>
  <w:num w:numId="3" w16cid:durableId="2030527614">
    <w:abstractNumId w:val="13"/>
  </w:num>
  <w:num w:numId="4" w16cid:durableId="396787318">
    <w:abstractNumId w:val="11"/>
  </w:num>
  <w:num w:numId="5" w16cid:durableId="1372222061">
    <w:abstractNumId w:val="1"/>
  </w:num>
  <w:num w:numId="6" w16cid:durableId="129717039">
    <w:abstractNumId w:val="12"/>
  </w:num>
  <w:num w:numId="7" w16cid:durableId="1200512180">
    <w:abstractNumId w:val="10"/>
  </w:num>
  <w:num w:numId="8" w16cid:durableId="796486236">
    <w:abstractNumId w:val="9"/>
  </w:num>
  <w:num w:numId="9" w16cid:durableId="1841963923">
    <w:abstractNumId w:val="0"/>
  </w:num>
  <w:num w:numId="10" w16cid:durableId="513955436">
    <w:abstractNumId w:val="5"/>
  </w:num>
  <w:num w:numId="11" w16cid:durableId="2027560761">
    <w:abstractNumId w:val="3"/>
  </w:num>
  <w:num w:numId="12" w16cid:durableId="284431460">
    <w:abstractNumId w:val="4"/>
  </w:num>
  <w:num w:numId="13" w16cid:durableId="468015798">
    <w:abstractNumId w:val="7"/>
  </w:num>
  <w:num w:numId="14" w16cid:durableId="12737860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pewxr6wfx2le2praxs5vpdppvapev9rrz&quot;&gt;single rooms&lt;record-ids&gt;&lt;item&gt;1&lt;/item&gt;&lt;item&gt;20&lt;/item&gt;&lt;item&gt;22&lt;/item&gt;&lt;item&gt;23&lt;/item&gt;&lt;item&gt;24&lt;/item&gt;&lt;item&gt;27&lt;/item&gt;&lt;item&gt;39&lt;/item&gt;&lt;item&gt;55&lt;/item&gt;&lt;item&gt;56&lt;/item&gt;&lt;item&gt;73&lt;/item&gt;&lt;item&gt;127&lt;/item&gt;&lt;item&gt;128&lt;/item&gt;&lt;item&gt;132&lt;/item&gt;&lt;item&gt;135&lt;/item&gt;&lt;item&gt;158&lt;/item&gt;&lt;item&gt;167&lt;/item&gt;&lt;item&gt;176&lt;/item&gt;&lt;item&gt;184&lt;/item&gt;&lt;item&gt;185&lt;/item&gt;&lt;item&gt;186&lt;/item&gt;&lt;item&gt;188&lt;/item&gt;&lt;item&gt;190&lt;/item&gt;&lt;item&gt;199&lt;/item&gt;&lt;item&gt;236&lt;/item&gt;&lt;item&gt;241&lt;/item&gt;&lt;item&gt;256&lt;/item&gt;&lt;item&gt;265&lt;/item&gt;&lt;item&gt;266&lt;/item&gt;&lt;item&gt;277&lt;/item&gt;&lt;item&gt;278&lt;/item&gt;&lt;item&gt;281&lt;/item&gt;&lt;item&gt;283&lt;/item&gt;&lt;item&gt;284&lt;/item&gt;&lt;item&gt;285&lt;/item&gt;&lt;item&gt;287&lt;/item&gt;&lt;/record-ids&gt;&lt;/item&gt;&lt;/Libraries&gt;"/>
  </w:docVars>
  <w:rsids>
    <w:rsidRoot w:val="001972BC"/>
    <w:rsid w:val="00000DC8"/>
    <w:rsid w:val="00000EFE"/>
    <w:rsid w:val="00001C8A"/>
    <w:rsid w:val="0000201B"/>
    <w:rsid w:val="000065D4"/>
    <w:rsid w:val="000073D8"/>
    <w:rsid w:val="00007CD4"/>
    <w:rsid w:val="000103B0"/>
    <w:rsid w:val="00010C77"/>
    <w:rsid w:val="00011303"/>
    <w:rsid w:val="00013C64"/>
    <w:rsid w:val="00013F42"/>
    <w:rsid w:val="00016339"/>
    <w:rsid w:val="00017648"/>
    <w:rsid w:val="00017B48"/>
    <w:rsid w:val="00020F94"/>
    <w:rsid w:val="000236F1"/>
    <w:rsid w:val="0002554F"/>
    <w:rsid w:val="000261C1"/>
    <w:rsid w:val="000269C0"/>
    <w:rsid w:val="000271AF"/>
    <w:rsid w:val="00027808"/>
    <w:rsid w:val="00027849"/>
    <w:rsid w:val="00031F1B"/>
    <w:rsid w:val="00031FC6"/>
    <w:rsid w:val="000336A4"/>
    <w:rsid w:val="00035173"/>
    <w:rsid w:val="0003756E"/>
    <w:rsid w:val="00040018"/>
    <w:rsid w:val="000410A9"/>
    <w:rsid w:val="00041631"/>
    <w:rsid w:val="00043D3E"/>
    <w:rsid w:val="00044887"/>
    <w:rsid w:val="00045FAB"/>
    <w:rsid w:val="00047262"/>
    <w:rsid w:val="00050063"/>
    <w:rsid w:val="000510A2"/>
    <w:rsid w:val="000515E1"/>
    <w:rsid w:val="00053047"/>
    <w:rsid w:val="00053546"/>
    <w:rsid w:val="00053759"/>
    <w:rsid w:val="000575A9"/>
    <w:rsid w:val="00060FEF"/>
    <w:rsid w:val="00061907"/>
    <w:rsid w:val="000628C1"/>
    <w:rsid w:val="00064A60"/>
    <w:rsid w:val="000715F9"/>
    <w:rsid w:val="00072E47"/>
    <w:rsid w:val="00077E04"/>
    <w:rsid w:val="000819F7"/>
    <w:rsid w:val="00081E90"/>
    <w:rsid w:val="00085587"/>
    <w:rsid w:val="00086799"/>
    <w:rsid w:val="00090612"/>
    <w:rsid w:val="00093D46"/>
    <w:rsid w:val="000963C5"/>
    <w:rsid w:val="000A1398"/>
    <w:rsid w:val="000A36A3"/>
    <w:rsid w:val="000A4A55"/>
    <w:rsid w:val="000A5310"/>
    <w:rsid w:val="000A6B4B"/>
    <w:rsid w:val="000B26E1"/>
    <w:rsid w:val="000B4051"/>
    <w:rsid w:val="000B41F7"/>
    <w:rsid w:val="000B6A83"/>
    <w:rsid w:val="000B71C6"/>
    <w:rsid w:val="000B7247"/>
    <w:rsid w:val="000C1694"/>
    <w:rsid w:val="000C1AC4"/>
    <w:rsid w:val="000C337F"/>
    <w:rsid w:val="000C4C1E"/>
    <w:rsid w:val="000C588D"/>
    <w:rsid w:val="000C74B1"/>
    <w:rsid w:val="000C74F8"/>
    <w:rsid w:val="000C7BE5"/>
    <w:rsid w:val="000C7BF3"/>
    <w:rsid w:val="000D0149"/>
    <w:rsid w:val="000D17EB"/>
    <w:rsid w:val="000D3A61"/>
    <w:rsid w:val="000D44B8"/>
    <w:rsid w:val="000D4588"/>
    <w:rsid w:val="000D4B7C"/>
    <w:rsid w:val="000D5C5C"/>
    <w:rsid w:val="000D6735"/>
    <w:rsid w:val="000E3067"/>
    <w:rsid w:val="000E45E7"/>
    <w:rsid w:val="000E6496"/>
    <w:rsid w:val="000E6B67"/>
    <w:rsid w:val="000E74AF"/>
    <w:rsid w:val="000E7802"/>
    <w:rsid w:val="000F03D0"/>
    <w:rsid w:val="000F0762"/>
    <w:rsid w:val="000F1A56"/>
    <w:rsid w:val="000F24F5"/>
    <w:rsid w:val="000F37F7"/>
    <w:rsid w:val="000F7992"/>
    <w:rsid w:val="000F7FCC"/>
    <w:rsid w:val="00101900"/>
    <w:rsid w:val="001060B6"/>
    <w:rsid w:val="00115D26"/>
    <w:rsid w:val="001163F6"/>
    <w:rsid w:val="0011683F"/>
    <w:rsid w:val="00116A11"/>
    <w:rsid w:val="001171A4"/>
    <w:rsid w:val="00117CC9"/>
    <w:rsid w:val="00117DD1"/>
    <w:rsid w:val="00120FF1"/>
    <w:rsid w:val="00123CB7"/>
    <w:rsid w:val="00124ED8"/>
    <w:rsid w:val="0012556F"/>
    <w:rsid w:val="0012592E"/>
    <w:rsid w:val="00130E82"/>
    <w:rsid w:val="0013176A"/>
    <w:rsid w:val="00132329"/>
    <w:rsid w:val="00141981"/>
    <w:rsid w:val="0014201F"/>
    <w:rsid w:val="00142485"/>
    <w:rsid w:val="00145FE4"/>
    <w:rsid w:val="00147AC4"/>
    <w:rsid w:val="001507FD"/>
    <w:rsid w:val="001546ED"/>
    <w:rsid w:val="00155F0C"/>
    <w:rsid w:val="00157AF7"/>
    <w:rsid w:val="00160D8E"/>
    <w:rsid w:val="00163491"/>
    <w:rsid w:val="0016351E"/>
    <w:rsid w:val="00163DDA"/>
    <w:rsid w:val="001656A4"/>
    <w:rsid w:val="00167D31"/>
    <w:rsid w:val="00170083"/>
    <w:rsid w:val="001713EB"/>
    <w:rsid w:val="00171ABB"/>
    <w:rsid w:val="00171F7A"/>
    <w:rsid w:val="0017274D"/>
    <w:rsid w:val="00174BF5"/>
    <w:rsid w:val="00175F19"/>
    <w:rsid w:val="001776A5"/>
    <w:rsid w:val="00177ABA"/>
    <w:rsid w:val="00181C9B"/>
    <w:rsid w:val="00182A82"/>
    <w:rsid w:val="001834D8"/>
    <w:rsid w:val="00183926"/>
    <w:rsid w:val="00183F82"/>
    <w:rsid w:val="001848A9"/>
    <w:rsid w:val="00185C2A"/>
    <w:rsid w:val="001860DE"/>
    <w:rsid w:val="00187D55"/>
    <w:rsid w:val="0019231A"/>
    <w:rsid w:val="00193AFC"/>
    <w:rsid w:val="001941B2"/>
    <w:rsid w:val="001959CA"/>
    <w:rsid w:val="001972BC"/>
    <w:rsid w:val="0019757F"/>
    <w:rsid w:val="001A135C"/>
    <w:rsid w:val="001A28D1"/>
    <w:rsid w:val="001A3E50"/>
    <w:rsid w:val="001A4FA3"/>
    <w:rsid w:val="001A6725"/>
    <w:rsid w:val="001A68C9"/>
    <w:rsid w:val="001A6F7D"/>
    <w:rsid w:val="001A7E81"/>
    <w:rsid w:val="001B1241"/>
    <w:rsid w:val="001B2B88"/>
    <w:rsid w:val="001B3706"/>
    <w:rsid w:val="001B44FE"/>
    <w:rsid w:val="001B63D7"/>
    <w:rsid w:val="001B725A"/>
    <w:rsid w:val="001C2C48"/>
    <w:rsid w:val="001C39DD"/>
    <w:rsid w:val="001C422C"/>
    <w:rsid w:val="001C55B1"/>
    <w:rsid w:val="001C7C42"/>
    <w:rsid w:val="001D0921"/>
    <w:rsid w:val="001D1414"/>
    <w:rsid w:val="001D2619"/>
    <w:rsid w:val="001D366D"/>
    <w:rsid w:val="001D4D12"/>
    <w:rsid w:val="001D4FA4"/>
    <w:rsid w:val="001D6377"/>
    <w:rsid w:val="001D7039"/>
    <w:rsid w:val="001E0D9C"/>
    <w:rsid w:val="001E322B"/>
    <w:rsid w:val="001E444C"/>
    <w:rsid w:val="001E49B2"/>
    <w:rsid w:val="001E5A93"/>
    <w:rsid w:val="001E7A91"/>
    <w:rsid w:val="001F0272"/>
    <w:rsid w:val="001F11EA"/>
    <w:rsid w:val="001F1ACE"/>
    <w:rsid w:val="001F1E83"/>
    <w:rsid w:val="001F365E"/>
    <w:rsid w:val="001F5A45"/>
    <w:rsid w:val="001F606E"/>
    <w:rsid w:val="001F65E6"/>
    <w:rsid w:val="00202DF7"/>
    <w:rsid w:val="00207253"/>
    <w:rsid w:val="00207C43"/>
    <w:rsid w:val="0021008B"/>
    <w:rsid w:val="002111CE"/>
    <w:rsid w:val="00212445"/>
    <w:rsid w:val="002126F6"/>
    <w:rsid w:val="00214019"/>
    <w:rsid w:val="002167EF"/>
    <w:rsid w:val="00216A13"/>
    <w:rsid w:val="00217F0F"/>
    <w:rsid w:val="00220956"/>
    <w:rsid w:val="00221C71"/>
    <w:rsid w:val="00222BA0"/>
    <w:rsid w:val="00223723"/>
    <w:rsid w:val="00226794"/>
    <w:rsid w:val="00230555"/>
    <w:rsid w:val="00231B6F"/>
    <w:rsid w:val="0023229A"/>
    <w:rsid w:val="00233065"/>
    <w:rsid w:val="00233FFF"/>
    <w:rsid w:val="0023480A"/>
    <w:rsid w:val="00240089"/>
    <w:rsid w:val="002417B6"/>
    <w:rsid w:val="00243603"/>
    <w:rsid w:val="002464CF"/>
    <w:rsid w:val="002467C0"/>
    <w:rsid w:val="002505E0"/>
    <w:rsid w:val="00250B54"/>
    <w:rsid w:val="00251282"/>
    <w:rsid w:val="002524CD"/>
    <w:rsid w:val="002535AA"/>
    <w:rsid w:val="00254DD2"/>
    <w:rsid w:val="00256428"/>
    <w:rsid w:val="00263A08"/>
    <w:rsid w:val="00265DEF"/>
    <w:rsid w:val="00270160"/>
    <w:rsid w:val="00270E06"/>
    <w:rsid w:val="00270FFC"/>
    <w:rsid w:val="00273107"/>
    <w:rsid w:val="002746EA"/>
    <w:rsid w:val="0027694E"/>
    <w:rsid w:val="00280C75"/>
    <w:rsid w:val="00283157"/>
    <w:rsid w:val="00284DCA"/>
    <w:rsid w:val="00286182"/>
    <w:rsid w:val="002903EE"/>
    <w:rsid w:val="00290A76"/>
    <w:rsid w:val="00291D00"/>
    <w:rsid w:val="00291FEA"/>
    <w:rsid w:val="002943AB"/>
    <w:rsid w:val="00296697"/>
    <w:rsid w:val="00297189"/>
    <w:rsid w:val="002A0E50"/>
    <w:rsid w:val="002A12C7"/>
    <w:rsid w:val="002A1F1E"/>
    <w:rsid w:val="002A39D9"/>
    <w:rsid w:val="002A3A65"/>
    <w:rsid w:val="002A57CC"/>
    <w:rsid w:val="002A6E7C"/>
    <w:rsid w:val="002A77AF"/>
    <w:rsid w:val="002B1195"/>
    <w:rsid w:val="002B1979"/>
    <w:rsid w:val="002B3391"/>
    <w:rsid w:val="002B5791"/>
    <w:rsid w:val="002B6C59"/>
    <w:rsid w:val="002B7367"/>
    <w:rsid w:val="002B7D5A"/>
    <w:rsid w:val="002C02D0"/>
    <w:rsid w:val="002C2D47"/>
    <w:rsid w:val="002C3C52"/>
    <w:rsid w:val="002C4D63"/>
    <w:rsid w:val="002C53EC"/>
    <w:rsid w:val="002C571C"/>
    <w:rsid w:val="002C669E"/>
    <w:rsid w:val="002D0192"/>
    <w:rsid w:val="002D3B1D"/>
    <w:rsid w:val="002D529E"/>
    <w:rsid w:val="002D5C6C"/>
    <w:rsid w:val="002E030C"/>
    <w:rsid w:val="002E24FD"/>
    <w:rsid w:val="002E46D1"/>
    <w:rsid w:val="002E6889"/>
    <w:rsid w:val="002E7BAA"/>
    <w:rsid w:val="002F1B0A"/>
    <w:rsid w:val="002F1B38"/>
    <w:rsid w:val="002F2AC1"/>
    <w:rsid w:val="002F2F87"/>
    <w:rsid w:val="002F3062"/>
    <w:rsid w:val="002F3AFF"/>
    <w:rsid w:val="002F5E7C"/>
    <w:rsid w:val="002F64C6"/>
    <w:rsid w:val="002F6F2D"/>
    <w:rsid w:val="002F70E1"/>
    <w:rsid w:val="00300222"/>
    <w:rsid w:val="00300EE9"/>
    <w:rsid w:val="0030210B"/>
    <w:rsid w:val="00302A03"/>
    <w:rsid w:val="003039E1"/>
    <w:rsid w:val="00305026"/>
    <w:rsid w:val="00305BEE"/>
    <w:rsid w:val="003060FD"/>
    <w:rsid w:val="00307FEC"/>
    <w:rsid w:val="00311B1E"/>
    <w:rsid w:val="00312D9C"/>
    <w:rsid w:val="00313EBF"/>
    <w:rsid w:val="00313F36"/>
    <w:rsid w:val="003146A7"/>
    <w:rsid w:val="00315DBF"/>
    <w:rsid w:val="003173C8"/>
    <w:rsid w:val="0032058D"/>
    <w:rsid w:val="00321508"/>
    <w:rsid w:val="00321809"/>
    <w:rsid w:val="00323F08"/>
    <w:rsid w:val="003244E0"/>
    <w:rsid w:val="003253D7"/>
    <w:rsid w:val="0032646B"/>
    <w:rsid w:val="00327EEC"/>
    <w:rsid w:val="003313C3"/>
    <w:rsid w:val="003316D2"/>
    <w:rsid w:val="00332FED"/>
    <w:rsid w:val="00333FBA"/>
    <w:rsid w:val="00336871"/>
    <w:rsid w:val="00340FF7"/>
    <w:rsid w:val="00341283"/>
    <w:rsid w:val="00341C62"/>
    <w:rsid w:val="0034274B"/>
    <w:rsid w:val="00343C5C"/>
    <w:rsid w:val="0034580E"/>
    <w:rsid w:val="003462A4"/>
    <w:rsid w:val="0035185A"/>
    <w:rsid w:val="0035185F"/>
    <w:rsid w:val="00351914"/>
    <w:rsid w:val="00353565"/>
    <w:rsid w:val="003535AE"/>
    <w:rsid w:val="00353ED7"/>
    <w:rsid w:val="00355D3E"/>
    <w:rsid w:val="00356466"/>
    <w:rsid w:val="00356A19"/>
    <w:rsid w:val="00361D36"/>
    <w:rsid w:val="00364601"/>
    <w:rsid w:val="00366A67"/>
    <w:rsid w:val="00366F1F"/>
    <w:rsid w:val="00370334"/>
    <w:rsid w:val="00370DE1"/>
    <w:rsid w:val="00370FF3"/>
    <w:rsid w:val="00375DEA"/>
    <w:rsid w:val="00377FA1"/>
    <w:rsid w:val="003802BA"/>
    <w:rsid w:val="00381FEC"/>
    <w:rsid w:val="00383209"/>
    <w:rsid w:val="00384359"/>
    <w:rsid w:val="003848CA"/>
    <w:rsid w:val="00385C44"/>
    <w:rsid w:val="00386B4C"/>
    <w:rsid w:val="0038708E"/>
    <w:rsid w:val="003876C8"/>
    <w:rsid w:val="0039062E"/>
    <w:rsid w:val="00391D15"/>
    <w:rsid w:val="00393FF5"/>
    <w:rsid w:val="003946EA"/>
    <w:rsid w:val="00396BB3"/>
    <w:rsid w:val="00397826"/>
    <w:rsid w:val="003A011C"/>
    <w:rsid w:val="003A1CD2"/>
    <w:rsid w:val="003A2216"/>
    <w:rsid w:val="003A4EC9"/>
    <w:rsid w:val="003A5374"/>
    <w:rsid w:val="003A572D"/>
    <w:rsid w:val="003B1115"/>
    <w:rsid w:val="003B16AA"/>
    <w:rsid w:val="003B1FD6"/>
    <w:rsid w:val="003B242D"/>
    <w:rsid w:val="003B281D"/>
    <w:rsid w:val="003B48B6"/>
    <w:rsid w:val="003B6B63"/>
    <w:rsid w:val="003C18CA"/>
    <w:rsid w:val="003C1FF9"/>
    <w:rsid w:val="003C2572"/>
    <w:rsid w:val="003C5262"/>
    <w:rsid w:val="003D02CE"/>
    <w:rsid w:val="003D0316"/>
    <w:rsid w:val="003D15BD"/>
    <w:rsid w:val="003D5963"/>
    <w:rsid w:val="003D69F1"/>
    <w:rsid w:val="003D6AD6"/>
    <w:rsid w:val="003E1BEF"/>
    <w:rsid w:val="003E1D3D"/>
    <w:rsid w:val="003E27B3"/>
    <w:rsid w:val="003E30DF"/>
    <w:rsid w:val="003E63A6"/>
    <w:rsid w:val="003E6E59"/>
    <w:rsid w:val="003E6E7E"/>
    <w:rsid w:val="003F1021"/>
    <w:rsid w:val="003F2195"/>
    <w:rsid w:val="003F439B"/>
    <w:rsid w:val="003F43BB"/>
    <w:rsid w:val="003F655B"/>
    <w:rsid w:val="003F68A2"/>
    <w:rsid w:val="003F6969"/>
    <w:rsid w:val="00401938"/>
    <w:rsid w:val="00401EC6"/>
    <w:rsid w:val="004043AA"/>
    <w:rsid w:val="0040509D"/>
    <w:rsid w:val="00405462"/>
    <w:rsid w:val="00411208"/>
    <w:rsid w:val="00411ECB"/>
    <w:rsid w:val="004121B7"/>
    <w:rsid w:val="0041237C"/>
    <w:rsid w:val="00414EDB"/>
    <w:rsid w:val="00415029"/>
    <w:rsid w:val="0041616E"/>
    <w:rsid w:val="004229C5"/>
    <w:rsid w:val="00424263"/>
    <w:rsid w:val="00424706"/>
    <w:rsid w:val="00430788"/>
    <w:rsid w:val="0043133C"/>
    <w:rsid w:val="00431630"/>
    <w:rsid w:val="00431FD8"/>
    <w:rsid w:val="00433DCE"/>
    <w:rsid w:val="00434041"/>
    <w:rsid w:val="00434584"/>
    <w:rsid w:val="00434C31"/>
    <w:rsid w:val="004360FC"/>
    <w:rsid w:val="004370C0"/>
    <w:rsid w:val="00437466"/>
    <w:rsid w:val="00437CFD"/>
    <w:rsid w:val="0044332D"/>
    <w:rsid w:val="00443E78"/>
    <w:rsid w:val="00444135"/>
    <w:rsid w:val="00445EF0"/>
    <w:rsid w:val="00450B71"/>
    <w:rsid w:val="00452EF9"/>
    <w:rsid w:val="004551B1"/>
    <w:rsid w:val="00455B2C"/>
    <w:rsid w:val="00456279"/>
    <w:rsid w:val="00460FD1"/>
    <w:rsid w:val="00462DEE"/>
    <w:rsid w:val="004650A0"/>
    <w:rsid w:val="00465DE4"/>
    <w:rsid w:val="0046646C"/>
    <w:rsid w:val="00467AE2"/>
    <w:rsid w:val="00476F1D"/>
    <w:rsid w:val="004819F9"/>
    <w:rsid w:val="00481E47"/>
    <w:rsid w:val="00483205"/>
    <w:rsid w:val="00485816"/>
    <w:rsid w:val="004902AC"/>
    <w:rsid w:val="00492635"/>
    <w:rsid w:val="004929A4"/>
    <w:rsid w:val="00494D73"/>
    <w:rsid w:val="0049552D"/>
    <w:rsid w:val="00497749"/>
    <w:rsid w:val="004A37BA"/>
    <w:rsid w:val="004A3EFB"/>
    <w:rsid w:val="004A4BF3"/>
    <w:rsid w:val="004A50B1"/>
    <w:rsid w:val="004A5439"/>
    <w:rsid w:val="004A58F4"/>
    <w:rsid w:val="004A5F36"/>
    <w:rsid w:val="004A7418"/>
    <w:rsid w:val="004B05BF"/>
    <w:rsid w:val="004B25FA"/>
    <w:rsid w:val="004B2786"/>
    <w:rsid w:val="004B3D92"/>
    <w:rsid w:val="004C09CD"/>
    <w:rsid w:val="004C2747"/>
    <w:rsid w:val="004C3243"/>
    <w:rsid w:val="004C6014"/>
    <w:rsid w:val="004C631F"/>
    <w:rsid w:val="004C728E"/>
    <w:rsid w:val="004D15F9"/>
    <w:rsid w:val="004D3668"/>
    <w:rsid w:val="004D3DB3"/>
    <w:rsid w:val="004D3EA4"/>
    <w:rsid w:val="004D3FBA"/>
    <w:rsid w:val="004D3FF4"/>
    <w:rsid w:val="004D685E"/>
    <w:rsid w:val="004E0BBE"/>
    <w:rsid w:val="004E3C82"/>
    <w:rsid w:val="004E4748"/>
    <w:rsid w:val="004E4E43"/>
    <w:rsid w:val="004E76A9"/>
    <w:rsid w:val="004F0068"/>
    <w:rsid w:val="004F0664"/>
    <w:rsid w:val="004F0715"/>
    <w:rsid w:val="004F0882"/>
    <w:rsid w:val="004F247D"/>
    <w:rsid w:val="004F57E1"/>
    <w:rsid w:val="004F6E4C"/>
    <w:rsid w:val="004F7411"/>
    <w:rsid w:val="00500862"/>
    <w:rsid w:val="00501177"/>
    <w:rsid w:val="005018FC"/>
    <w:rsid w:val="00501A78"/>
    <w:rsid w:val="005024D8"/>
    <w:rsid w:val="005026ED"/>
    <w:rsid w:val="00505C45"/>
    <w:rsid w:val="00505C98"/>
    <w:rsid w:val="00505E96"/>
    <w:rsid w:val="0050676C"/>
    <w:rsid w:val="005079AA"/>
    <w:rsid w:val="005161B3"/>
    <w:rsid w:val="00520EC6"/>
    <w:rsid w:val="0052401C"/>
    <w:rsid w:val="00525BDE"/>
    <w:rsid w:val="00525D75"/>
    <w:rsid w:val="005261BD"/>
    <w:rsid w:val="00531269"/>
    <w:rsid w:val="0053132D"/>
    <w:rsid w:val="005316F7"/>
    <w:rsid w:val="0053203F"/>
    <w:rsid w:val="00536FD9"/>
    <w:rsid w:val="005407E1"/>
    <w:rsid w:val="005418C4"/>
    <w:rsid w:val="00541B6C"/>
    <w:rsid w:val="00542105"/>
    <w:rsid w:val="0054312E"/>
    <w:rsid w:val="00545468"/>
    <w:rsid w:val="005464AB"/>
    <w:rsid w:val="005467A8"/>
    <w:rsid w:val="00546A04"/>
    <w:rsid w:val="00550F5D"/>
    <w:rsid w:val="0055383C"/>
    <w:rsid w:val="00554451"/>
    <w:rsid w:val="00555670"/>
    <w:rsid w:val="005571D1"/>
    <w:rsid w:val="0055776D"/>
    <w:rsid w:val="00570091"/>
    <w:rsid w:val="0057010A"/>
    <w:rsid w:val="005704CF"/>
    <w:rsid w:val="00570AD5"/>
    <w:rsid w:val="0057481D"/>
    <w:rsid w:val="005821C2"/>
    <w:rsid w:val="00583257"/>
    <w:rsid w:val="00583CE6"/>
    <w:rsid w:val="005855B6"/>
    <w:rsid w:val="0058605E"/>
    <w:rsid w:val="00586134"/>
    <w:rsid w:val="00593FED"/>
    <w:rsid w:val="005947B5"/>
    <w:rsid w:val="005948A8"/>
    <w:rsid w:val="00595EB7"/>
    <w:rsid w:val="005964E0"/>
    <w:rsid w:val="00596978"/>
    <w:rsid w:val="005A1F1A"/>
    <w:rsid w:val="005A27A6"/>
    <w:rsid w:val="005A3836"/>
    <w:rsid w:val="005A3D92"/>
    <w:rsid w:val="005A4EF3"/>
    <w:rsid w:val="005A5454"/>
    <w:rsid w:val="005A546E"/>
    <w:rsid w:val="005A57B3"/>
    <w:rsid w:val="005A5ED0"/>
    <w:rsid w:val="005B0585"/>
    <w:rsid w:val="005B54C2"/>
    <w:rsid w:val="005B66E5"/>
    <w:rsid w:val="005C4483"/>
    <w:rsid w:val="005C5FDF"/>
    <w:rsid w:val="005C6869"/>
    <w:rsid w:val="005C6F85"/>
    <w:rsid w:val="005D5AC0"/>
    <w:rsid w:val="005D6B35"/>
    <w:rsid w:val="005E008C"/>
    <w:rsid w:val="005E1D6D"/>
    <w:rsid w:val="005E3994"/>
    <w:rsid w:val="005E5B6B"/>
    <w:rsid w:val="005E79FB"/>
    <w:rsid w:val="005F1496"/>
    <w:rsid w:val="005F1C93"/>
    <w:rsid w:val="005F224B"/>
    <w:rsid w:val="005F2D0E"/>
    <w:rsid w:val="005F2DC3"/>
    <w:rsid w:val="005F3026"/>
    <w:rsid w:val="005F5BB7"/>
    <w:rsid w:val="005F5C02"/>
    <w:rsid w:val="005F6DFE"/>
    <w:rsid w:val="005F6FE3"/>
    <w:rsid w:val="005F716E"/>
    <w:rsid w:val="0060384F"/>
    <w:rsid w:val="006058D9"/>
    <w:rsid w:val="00605B93"/>
    <w:rsid w:val="0060683A"/>
    <w:rsid w:val="00610F9B"/>
    <w:rsid w:val="006125A8"/>
    <w:rsid w:val="00614468"/>
    <w:rsid w:val="0061475B"/>
    <w:rsid w:val="00620DD1"/>
    <w:rsid w:val="00623618"/>
    <w:rsid w:val="0062367F"/>
    <w:rsid w:val="006243A0"/>
    <w:rsid w:val="00626AD6"/>
    <w:rsid w:val="00630501"/>
    <w:rsid w:val="0063180C"/>
    <w:rsid w:val="00632965"/>
    <w:rsid w:val="00633334"/>
    <w:rsid w:val="006335AF"/>
    <w:rsid w:val="006352B2"/>
    <w:rsid w:val="006355E8"/>
    <w:rsid w:val="00635617"/>
    <w:rsid w:val="00640C92"/>
    <w:rsid w:val="00640FE4"/>
    <w:rsid w:val="00641C84"/>
    <w:rsid w:val="00642C0B"/>
    <w:rsid w:val="00642CA2"/>
    <w:rsid w:val="0064528A"/>
    <w:rsid w:val="006455F1"/>
    <w:rsid w:val="00650441"/>
    <w:rsid w:val="00651117"/>
    <w:rsid w:val="006526D3"/>
    <w:rsid w:val="00655738"/>
    <w:rsid w:val="00655917"/>
    <w:rsid w:val="00656DC4"/>
    <w:rsid w:val="006573ED"/>
    <w:rsid w:val="0065762D"/>
    <w:rsid w:val="00657824"/>
    <w:rsid w:val="00657F11"/>
    <w:rsid w:val="00657FEB"/>
    <w:rsid w:val="00661A9A"/>
    <w:rsid w:val="00662AFA"/>
    <w:rsid w:val="00664CA6"/>
    <w:rsid w:val="00665EAB"/>
    <w:rsid w:val="00672A39"/>
    <w:rsid w:val="00672A8D"/>
    <w:rsid w:val="0067391B"/>
    <w:rsid w:val="006744E6"/>
    <w:rsid w:val="006768E7"/>
    <w:rsid w:val="00681167"/>
    <w:rsid w:val="00683EA8"/>
    <w:rsid w:val="006840EF"/>
    <w:rsid w:val="00690566"/>
    <w:rsid w:val="00690C66"/>
    <w:rsid w:val="006920CF"/>
    <w:rsid w:val="00694BFE"/>
    <w:rsid w:val="00695031"/>
    <w:rsid w:val="00695EC8"/>
    <w:rsid w:val="006A047E"/>
    <w:rsid w:val="006A055C"/>
    <w:rsid w:val="006A1281"/>
    <w:rsid w:val="006A35C9"/>
    <w:rsid w:val="006A3658"/>
    <w:rsid w:val="006A518B"/>
    <w:rsid w:val="006A558A"/>
    <w:rsid w:val="006A5BE6"/>
    <w:rsid w:val="006A6478"/>
    <w:rsid w:val="006B0886"/>
    <w:rsid w:val="006B0915"/>
    <w:rsid w:val="006B133B"/>
    <w:rsid w:val="006B3159"/>
    <w:rsid w:val="006B47B0"/>
    <w:rsid w:val="006B5D9D"/>
    <w:rsid w:val="006B6169"/>
    <w:rsid w:val="006B6C51"/>
    <w:rsid w:val="006B6CF6"/>
    <w:rsid w:val="006C0ABF"/>
    <w:rsid w:val="006C2BB2"/>
    <w:rsid w:val="006C5C1D"/>
    <w:rsid w:val="006C7665"/>
    <w:rsid w:val="006C7CCE"/>
    <w:rsid w:val="006D08D5"/>
    <w:rsid w:val="006D1CE3"/>
    <w:rsid w:val="006D43A2"/>
    <w:rsid w:val="006D603B"/>
    <w:rsid w:val="006D7A99"/>
    <w:rsid w:val="006D7D1A"/>
    <w:rsid w:val="006D7F9F"/>
    <w:rsid w:val="006E3294"/>
    <w:rsid w:val="006E5B54"/>
    <w:rsid w:val="006E5FA6"/>
    <w:rsid w:val="006E6117"/>
    <w:rsid w:val="006E6CB2"/>
    <w:rsid w:val="006E7A15"/>
    <w:rsid w:val="006F0160"/>
    <w:rsid w:val="006F0570"/>
    <w:rsid w:val="006F1A5F"/>
    <w:rsid w:val="006F1BD2"/>
    <w:rsid w:val="006F4F9B"/>
    <w:rsid w:val="006F5617"/>
    <w:rsid w:val="0070010C"/>
    <w:rsid w:val="00701DEF"/>
    <w:rsid w:val="00707198"/>
    <w:rsid w:val="007107B9"/>
    <w:rsid w:val="007107C4"/>
    <w:rsid w:val="00710B30"/>
    <w:rsid w:val="00711004"/>
    <w:rsid w:val="007118DF"/>
    <w:rsid w:val="0071268C"/>
    <w:rsid w:val="00714C4C"/>
    <w:rsid w:val="00715645"/>
    <w:rsid w:val="00715B9F"/>
    <w:rsid w:val="00720182"/>
    <w:rsid w:val="00720420"/>
    <w:rsid w:val="0072133F"/>
    <w:rsid w:val="00721D2D"/>
    <w:rsid w:val="00722F6D"/>
    <w:rsid w:val="00723FDF"/>
    <w:rsid w:val="00725B44"/>
    <w:rsid w:val="00727A2A"/>
    <w:rsid w:val="00727F9D"/>
    <w:rsid w:val="00730AB7"/>
    <w:rsid w:val="00731204"/>
    <w:rsid w:val="0073269E"/>
    <w:rsid w:val="00732C1B"/>
    <w:rsid w:val="007333D8"/>
    <w:rsid w:val="007357AF"/>
    <w:rsid w:val="0073641E"/>
    <w:rsid w:val="00736E0D"/>
    <w:rsid w:val="007411D0"/>
    <w:rsid w:val="007414DC"/>
    <w:rsid w:val="00744B7C"/>
    <w:rsid w:val="00747B76"/>
    <w:rsid w:val="007509B6"/>
    <w:rsid w:val="007513DD"/>
    <w:rsid w:val="00753304"/>
    <w:rsid w:val="00755E93"/>
    <w:rsid w:val="007616C7"/>
    <w:rsid w:val="007633C0"/>
    <w:rsid w:val="00763F0C"/>
    <w:rsid w:val="00765BD9"/>
    <w:rsid w:val="00765EDA"/>
    <w:rsid w:val="007710D5"/>
    <w:rsid w:val="0077446A"/>
    <w:rsid w:val="0077782C"/>
    <w:rsid w:val="00780BEE"/>
    <w:rsid w:val="007818E3"/>
    <w:rsid w:val="00781B61"/>
    <w:rsid w:val="00781CA5"/>
    <w:rsid w:val="00786190"/>
    <w:rsid w:val="007876C8"/>
    <w:rsid w:val="00790A35"/>
    <w:rsid w:val="00791DDD"/>
    <w:rsid w:val="00793586"/>
    <w:rsid w:val="00793971"/>
    <w:rsid w:val="007941BB"/>
    <w:rsid w:val="0079485A"/>
    <w:rsid w:val="00794D2B"/>
    <w:rsid w:val="007A2213"/>
    <w:rsid w:val="007A32D3"/>
    <w:rsid w:val="007A516E"/>
    <w:rsid w:val="007A5245"/>
    <w:rsid w:val="007A5D60"/>
    <w:rsid w:val="007A5D8E"/>
    <w:rsid w:val="007B5A87"/>
    <w:rsid w:val="007B771E"/>
    <w:rsid w:val="007C02F7"/>
    <w:rsid w:val="007C0FD6"/>
    <w:rsid w:val="007C5D71"/>
    <w:rsid w:val="007C6676"/>
    <w:rsid w:val="007D0EFD"/>
    <w:rsid w:val="007D3B93"/>
    <w:rsid w:val="007D3DF8"/>
    <w:rsid w:val="007D3F62"/>
    <w:rsid w:val="007D568B"/>
    <w:rsid w:val="007D5830"/>
    <w:rsid w:val="007D73D0"/>
    <w:rsid w:val="007E0223"/>
    <w:rsid w:val="007E1067"/>
    <w:rsid w:val="007E1329"/>
    <w:rsid w:val="007E2C8C"/>
    <w:rsid w:val="007E449D"/>
    <w:rsid w:val="007E66AA"/>
    <w:rsid w:val="007E773B"/>
    <w:rsid w:val="007E7B07"/>
    <w:rsid w:val="007F0D90"/>
    <w:rsid w:val="007F1EBA"/>
    <w:rsid w:val="007F2307"/>
    <w:rsid w:val="007F42CB"/>
    <w:rsid w:val="007F5C4F"/>
    <w:rsid w:val="007F67D6"/>
    <w:rsid w:val="007F7524"/>
    <w:rsid w:val="007F7FFE"/>
    <w:rsid w:val="008012F3"/>
    <w:rsid w:val="008022F1"/>
    <w:rsid w:val="00803F8D"/>
    <w:rsid w:val="00806F53"/>
    <w:rsid w:val="008075AD"/>
    <w:rsid w:val="0081028E"/>
    <w:rsid w:val="0081275B"/>
    <w:rsid w:val="00812EAC"/>
    <w:rsid w:val="00813A24"/>
    <w:rsid w:val="008140C1"/>
    <w:rsid w:val="00814232"/>
    <w:rsid w:val="00816673"/>
    <w:rsid w:val="00821210"/>
    <w:rsid w:val="00821FE0"/>
    <w:rsid w:val="00822753"/>
    <w:rsid w:val="00824815"/>
    <w:rsid w:val="00825D31"/>
    <w:rsid w:val="008268F6"/>
    <w:rsid w:val="00830386"/>
    <w:rsid w:val="00830AE3"/>
    <w:rsid w:val="008311B3"/>
    <w:rsid w:val="008319A9"/>
    <w:rsid w:val="00833AA9"/>
    <w:rsid w:val="00836AD5"/>
    <w:rsid w:val="00836EFB"/>
    <w:rsid w:val="00840435"/>
    <w:rsid w:val="00840DD4"/>
    <w:rsid w:val="008465C3"/>
    <w:rsid w:val="0084724E"/>
    <w:rsid w:val="00847DE8"/>
    <w:rsid w:val="00850258"/>
    <w:rsid w:val="00851D39"/>
    <w:rsid w:val="008529EC"/>
    <w:rsid w:val="00855DEB"/>
    <w:rsid w:val="00856B44"/>
    <w:rsid w:val="008619F3"/>
    <w:rsid w:val="00864E6B"/>
    <w:rsid w:val="00866340"/>
    <w:rsid w:val="008675C9"/>
    <w:rsid w:val="00867A1E"/>
    <w:rsid w:val="00867A44"/>
    <w:rsid w:val="00871645"/>
    <w:rsid w:val="00871809"/>
    <w:rsid w:val="00871C88"/>
    <w:rsid w:val="00872931"/>
    <w:rsid w:val="00872A82"/>
    <w:rsid w:val="0087332B"/>
    <w:rsid w:val="008743EC"/>
    <w:rsid w:val="00874F0B"/>
    <w:rsid w:val="008763B8"/>
    <w:rsid w:val="00876D09"/>
    <w:rsid w:val="008814D0"/>
    <w:rsid w:val="00881D0A"/>
    <w:rsid w:val="008869AD"/>
    <w:rsid w:val="0088788E"/>
    <w:rsid w:val="00887B8B"/>
    <w:rsid w:val="00890B9B"/>
    <w:rsid w:val="0089180A"/>
    <w:rsid w:val="00893181"/>
    <w:rsid w:val="008952AC"/>
    <w:rsid w:val="008954E8"/>
    <w:rsid w:val="00896037"/>
    <w:rsid w:val="0089792F"/>
    <w:rsid w:val="008979F2"/>
    <w:rsid w:val="00897C5B"/>
    <w:rsid w:val="008A2823"/>
    <w:rsid w:val="008A39DF"/>
    <w:rsid w:val="008A3E65"/>
    <w:rsid w:val="008A41CF"/>
    <w:rsid w:val="008B07D8"/>
    <w:rsid w:val="008B38EF"/>
    <w:rsid w:val="008B4064"/>
    <w:rsid w:val="008B6AD3"/>
    <w:rsid w:val="008C16D5"/>
    <w:rsid w:val="008C4445"/>
    <w:rsid w:val="008C44E3"/>
    <w:rsid w:val="008C48EE"/>
    <w:rsid w:val="008C55CF"/>
    <w:rsid w:val="008C63CA"/>
    <w:rsid w:val="008C7B15"/>
    <w:rsid w:val="008D23A8"/>
    <w:rsid w:val="008D43A2"/>
    <w:rsid w:val="008D47B9"/>
    <w:rsid w:val="008D48FF"/>
    <w:rsid w:val="008D49A4"/>
    <w:rsid w:val="008D767A"/>
    <w:rsid w:val="008D7DA0"/>
    <w:rsid w:val="008E0C98"/>
    <w:rsid w:val="008E1DAF"/>
    <w:rsid w:val="008E28B9"/>
    <w:rsid w:val="008E33B5"/>
    <w:rsid w:val="008F0666"/>
    <w:rsid w:val="008F2561"/>
    <w:rsid w:val="008F4224"/>
    <w:rsid w:val="008F4BFD"/>
    <w:rsid w:val="00903146"/>
    <w:rsid w:val="009031B9"/>
    <w:rsid w:val="00904E32"/>
    <w:rsid w:val="00905881"/>
    <w:rsid w:val="00906803"/>
    <w:rsid w:val="00907552"/>
    <w:rsid w:val="00907BD8"/>
    <w:rsid w:val="009102CC"/>
    <w:rsid w:val="00911933"/>
    <w:rsid w:val="009129E4"/>
    <w:rsid w:val="00913CAA"/>
    <w:rsid w:val="009152B7"/>
    <w:rsid w:val="009162D0"/>
    <w:rsid w:val="00916F6C"/>
    <w:rsid w:val="0091788B"/>
    <w:rsid w:val="009223CC"/>
    <w:rsid w:val="00922A25"/>
    <w:rsid w:val="00922A76"/>
    <w:rsid w:val="00922E0B"/>
    <w:rsid w:val="009274A2"/>
    <w:rsid w:val="00927567"/>
    <w:rsid w:val="00930C77"/>
    <w:rsid w:val="009348D9"/>
    <w:rsid w:val="009401AD"/>
    <w:rsid w:val="0094038B"/>
    <w:rsid w:val="00942E54"/>
    <w:rsid w:val="00942E7B"/>
    <w:rsid w:val="0094596E"/>
    <w:rsid w:val="009465CA"/>
    <w:rsid w:val="0095108F"/>
    <w:rsid w:val="009523F7"/>
    <w:rsid w:val="00952627"/>
    <w:rsid w:val="00952669"/>
    <w:rsid w:val="00952B82"/>
    <w:rsid w:val="00954680"/>
    <w:rsid w:val="00954E95"/>
    <w:rsid w:val="00957832"/>
    <w:rsid w:val="0096131C"/>
    <w:rsid w:val="00961601"/>
    <w:rsid w:val="009648CE"/>
    <w:rsid w:val="00966557"/>
    <w:rsid w:val="009665C0"/>
    <w:rsid w:val="00967875"/>
    <w:rsid w:val="009720F7"/>
    <w:rsid w:val="00973B18"/>
    <w:rsid w:val="00975384"/>
    <w:rsid w:val="00976825"/>
    <w:rsid w:val="009770F7"/>
    <w:rsid w:val="00977F87"/>
    <w:rsid w:val="00982023"/>
    <w:rsid w:val="00983601"/>
    <w:rsid w:val="009837AB"/>
    <w:rsid w:val="0098471B"/>
    <w:rsid w:val="00987E01"/>
    <w:rsid w:val="00991133"/>
    <w:rsid w:val="00996614"/>
    <w:rsid w:val="00996E28"/>
    <w:rsid w:val="00997188"/>
    <w:rsid w:val="009A0AF2"/>
    <w:rsid w:val="009A3695"/>
    <w:rsid w:val="009A36D4"/>
    <w:rsid w:val="009A6D25"/>
    <w:rsid w:val="009A6DAD"/>
    <w:rsid w:val="009B0640"/>
    <w:rsid w:val="009B0C45"/>
    <w:rsid w:val="009B0EE2"/>
    <w:rsid w:val="009B3284"/>
    <w:rsid w:val="009B656C"/>
    <w:rsid w:val="009B75C9"/>
    <w:rsid w:val="009C0B4F"/>
    <w:rsid w:val="009C0CFD"/>
    <w:rsid w:val="009C22A9"/>
    <w:rsid w:val="009C34CC"/>
    <w:rsid w:val="009C63C9"/>
    <w:rsid w:val="009D0A05"/>
    <w:rsid w:val="009D174C"/>
    <w:rsid w:val="009D20CD"/>
    <w:rsid w:val="009D42AF"/>
    <w:rsid w:val="009D47E1"/>
    <w:rsid w:val="009D4C11"/>
    <w:rsid w:val="009E21BF"/>
    <w:rsid w:val="009E265F"/>
    <w:rsid w:val="009E34DB"/>
    <w:rsid w:val="009E4F89"/>
    <w:rsid w:val="009E5051"/>
    <w:rsid w:val="009E6E59"/>
    <w:rsid w:val="009F0E65"/>
    <w:rsid w:val="009F1B2A"/>
    <w:rsid w:val="009F2B5D"/>
    <w:rsid w:val="009F35B7"/>
    <w:rsid w:val="009F658F"/>
    <w:rsid w:val="009F75D0"/>
    <w:rsid w:val="009F7718"/>
    <w:rsid w:val="009F77FD"/>
    <w:rsid w:val="009F7E15"/>
    <w:rsid w:val="00A02E94"/>
    <w:rsid w:val="00A03D5F"/>
    <w:rsid w:val="00A054D4"/>
    <w:rsid w:val="00A055FF"/>
    <w:rsid w:val="00A12716"/>
    <w:rsid w:val="00A14B49"/>
    <w:rsid w:val="00A164E4"/>
    <w:rsid w:val="00A21A15"/>
    <w:rsid w:val="00A2329E"/>
    <w:rsid w:val="00A23B02"/>
    <w:rsid w:val="00A258A5"/>
    <w:rsid w:val="00A2685D"/>
    <w:rsid w:val="00A3011B"/>
    <w:rsid w:val="00A32CBD"/>
    <w:rsid w:val="00A34080"/>
    <w:rsid w:val="00A34AB7"/>
    <w:rsid w:val="00A35CFB"/>
    <w:rsid w:val="00A3759C"/>
    <w:rsid w:val="00A427BB"/>
    <w:rsid w:val="00A4289B"/>
    <w:rsid w:val="00A44C1E"/>
    <w:rsid w:val="00A45062"/>
    <w:rsid w:val="00A45DC2"/>
    <w:rsid w:val="00A461E9"/>
    <w:rsid w:val="00A478D2"/>
    <w:rsid w:val="00A529CD"/>
    <w:rsid w:val="00A54DA1"/>
    <w:rsid w:val="00A55891"/>
    <w:rsid w:val="00A56F78"/>
    <w:rsid w:val="00A57514"/>
    <w:rsid w:val="00A63EE7"/>
    <w:rsid w:val="00A63F5F"/>
    <w:rsid w:val="00A650EF"/>
    <w:rsid w:val="00A67DCB"/>
    <w:rsid w:val="00A704C2"/>
    <w:rsid w:val="00A7096E"/>
    <w:rsid w:val="00A711FA"/>
    <w:rsid w:val="00A7300F"/>
    <w:rsid w:val="00A74615"/>
    <w:rsid w:val="00A758EB"/>
    <w:rsid w:val="00A75A7B"/>
    <w:rsid w:val="00A7744D"/>
    <w:rsid w:val="00A808E0"/>
    <w:rsid w:val="00A81A96"/>
    <w:rsid w:val="00A8333B"/>
    <w:rsid w:val="00A83718"/>
    <w:rsid w:val="00A84118"/>
    <w:rsid w:val="00A84CE7"/>
    <w:rsid w:val="00A84D74"/>
    <w:rsid w:val="00A85086"/>
    <w:rsid w:val="00A857D7"/>
    <w:rsid w:val="00A85C3B"/>
    <w:rsid w:val="00A91103"/>
    <w:rsid w:val="00A91BAA"/>
    <w:rsid w:val="00A94EE8"/>
    <w:rsid w:val="00A954E7"/>
    <w:rsid w:val="00AA2FA4"/>
    <w:rsid w:val="00AA4A87"/>
    <w:rsid w:val="00AA739D"/>
    <w:rsid w:val="00AB19A6"/>
    <w:rsid w:val="00AB22E9"/>
    <w:rsid w:val="00AB3FF7"/>
    <w:rsid w:val="00AB4AC1"/>
    <w:rsid w:val="00AB6E1A"/>
    <w:rsid w:val="00AC0216"/>
    <w:rsid w:val="00AC0561"/>
    <w:rsid w:val="00AC0717"/>
    <w:rsid w:val="00AC2916"/>
    <w:rsid w:val="00AC33A0"/>
    <w:rsid w:val="00AC3973"/>
    <w:rsid w:val="00AC3B01"/>
    <w:rsid w:val="00AC6424"/>
    <w:rsid w:val="00AC6D33"/>
    <w:rsid w:val="00AC71B9"/>
    <w:rsid w:val="00AC76E2"/>
    <w:rsid w:val="00AC7B4E"/>
    <w:rsid w:val="00AD016D"/>
    <w:rsid w:val="00AD0A14"/>
    <w:rsid w:val="00AD1125"/>
    <w:rsid w:val="00AD14F7"/>
    <w:rsid w:val="00AD23FD"/>
    <w:rsid w:val="00AD2B51"/>
    <w:rsid w:val="00AD3B8E"/>
    <w:rsid w:val="00AD3CD7"/>
    <w:rsid w:val="00AD42B7"/>
    <w:rsid w:val="00AD5ECF"/>
    <w:rsid w:val="00AD63A5"/>
    <w:rsid w:val="00AD7158"/>
    <w:rsid w:val="00AD734B"/>
    <w:rsid w:val="00AD7D4C"/>
    <w:rsid w:val="00AD7E25"/>
    <w:rsid w:val="00AE317B"/>
    <w:rsid w:val="00AE3520"/>
    <w:rsid w:val="00AE5654"/>
    <w:rsid w:val="00AE7F98"/>
    <w:rsid w:val="00AF0EA9"/>
    <w:rsid w:val="00AF153C"/>
    <w:rsid w:val="00AF1CB5"/>
    <w:rsid w:val="00AF2009"/>
    <w:rsid w:val="00AF2444"/>
    <w:rsid w:val="00AF46E2"/>
    <w:rsid w:val="00AF59E9"/>
    <w:rsid w:val="00AF6DE2"/>
    <w:rsid w:val="00B0138B"/>
    <w:rsid w:val="00B05062"/>
    <w:rsid w:val="00B05554"/>
    <w:rsid w:val="00B05C4D"/>
    <w:rsid w:val="00B05C75"/>
    <w:rsid w:val="00B0653C"/>
    <w:rsid w:val="00B106D1"/>
    <w:rsid w:val="00B10D47"/>
    <w:rsid w:val="00B116E7"/>
    <w:rsid w:val="00B12E04"/>
    <w:rsid w:val="00B14A4F"/>
    <w:rsid w:val="00B15C3C"/>
    <w:rsid w:val="00B17A3C"/>
    <w:rsid w:val="00B20DFB"/>
    <w:rsid w:val="00B2308E"/>
    <w:rsid w:val="00B2431F"/>
    <w:rsid w:val="00B27361"/>
    <w:rsid w:val="00B27D1F"/>
    <w:rsid w:val="00B30111"/>
    <w:rsid w:val="00B30DC3"/>
    <w:rsid w:val="00B32B00"/>
    <w:rsid w:val="00B32BBA"/>
    <w:rsid w:val="00B3721A"/>
    <w:rsid w:val="00B4033E"/>
    <w:rsid w:val="00B40755"/>
    <w:rsid w:val="00B40C29"/>
    <w:rsid w:val="00B41509"/>
    <w:rsid w:val="00B4302C"/>
    <w:rsid w:val="00B438B9"/>
    <w:rsid w:val="00B4464B"/>
    <w:rsid w:val="00B45976"/>
    <w:rsid w:val="00B460CE"/>
    <w:rsid w:val="00B461A1"/>
    <w:rsid w:val="00B47358"/>
    <w:rsid w:val="00B50407"/>
    <w:rsid w:val="00B504DF"/>
    <w:rsid w:val="00B50A38"/>
    <w:rsid w:val="00B50A80"/>
    <w:rsid w:val="00B519E3"/>
    <w:rsid w:val="00B532C0"/>
    <w:rsid w:val="00B5346C"/>
    <w:rsid w:val="00B56A6E"/>
    <w:rsid w:val="00B60BD6"/>
    <w:rsid w:val="00B628F4"/>
    <w:rsid w:val="00B654F6"/>
    <w:rsid w:val="00B66C9F"/>
    <w:rsid w:val="00B736CA"/>
    <w:rsid w:val="00B74E4B"/>
    <w:rsid w:val="00B7564D"/>
    <w:rsid w:val="00B75FF4"/>
    <w:rsid w:val="00B80344"/>
    <w:rsid w:val="00B81C9D"/>
    <w:rsid w:val="00B81DCA"/>
    <w:rsid w:val="00B8295A"/>
    <w:rsid w:val="00B82CCA"/>
    <w:rsid w:val="00B8438E"/>
    <w:rsid w:val="00B844F4"/>
    <w:rsid w:val="00B852E6"/>
    <w:rsid w:val="00B85780"/>
    <w:rsid w:val="00B867A7"/>
    <w:rsid w:val="00B90E87"/>
    <w:rsid w:val="00B90F70"/>
    <w:rsid w:val="00B911DC"/>
    <w:rsid w:val="00B9147B"/>
    <w:rsid w:val="00B93DB1"/>
    <w:rsid w:val="00B942D5"/>
    <w:rsid w:val="00B96786"/>
    <w:rsid w:val="00B96EE2"/>
    <w:rsid w:val="00B975EF"/>
    <w:rsid w:val="00BA0381"/>
    <w:rsid w:val="00BA0465"/>
    <w:rsid w:val="00BA07B4"/>
    <w:rsid w:val="00BA2166"/>
    <w:rsid w:val="00BA418F"/>
    <w:rsid w:val="00BA4406"/>
    <w:rsid w:val="00BA66FD"/>
    <w:rsid w:val="00BB0402"/>
    <w:rsid w:val="00BB1C28"/>
    <w:rsid w:val="00BB33E0"/>
    <w:rsid w:val="00BB460B"/>
    <w:rsid w:val="00BC05E8"/>
    <w:rsid w:val="00BC0E44"/>
    <w:rsid w:val="00BC23F3"/>
    <w:rsid w:val="00BC2A79"/>
    <w:rsid w:val="00BC2BFA"/>
    <w:rsid w:val="00BC3FEA"/>
    <w:rsid w:val="00BC45DE"/>
    <w:rsid w:val="00BC52A4"/>
    <w:rsid w:val="00BC56EF"/>
    <w:rsid w:val="00BC5B0B"/>
    <w:rsid w:val="00BC5CDA"/>
    <w:rsid w:val="00BC6B2F"/>
    <w:rsid w:val="00BC714F"/>
    <w:rsid w:val="00BC799E"/>
    <w:rsid w:val="00BD10C2"/>
    <w:rsid w:val="00BD1736"/>
    <w:rsid w:val="00BD2CCB"/>
    <w:rsid w:val="00BD7A83"/>
    <w:rsid w:val="00BE00DA"/>
    <w:rsid w:val="00BE0DD8"/>
    <w:rsid w:val="00BE0DED"/>
    <w:rsid w:val="00BE1078"/>
    <w:rsid w:val="00BE2895"/>
    <w:rsid w:val="00BE35C6"/>
    <w:rsid w:val="00BE4869"/>
    <w:rsid w:val="00BE5AF9"/>
    <w:rsid w:val="00BE6172"/>
    <w:rsid w:val="00BE6874"/>
    <w:rsid w:val="00BE6B16"/>
    <w:rsid w:val="00BF163D"/>
    <w:rsid w:val="00BF242F"/>
    <w:rsid w:val="00BF4534"/>
    <w:rsid w:val="00BF6002"/>
    <w:rsid w:val="00BF7FA0"/>
    <w:rsid w:val="00C01DA6"/>
    <w:rsid w:val="00C03522"/>
    <w:rsid w:val="00C042D9"/>
    <w:rsid w:val="00C05981"/>
    <w:rsid w:val="00C06C38"/>
    <w:rsid w:val="00C06DDE"/>
    <w:rsid w:val="00C07682"/>
    <w:rsid w:val="00C079F5"/>
    <w:rsid w:val="00C107E1"/>
    <w:rsid w:val="00C108FF"/>
    <w:rsid w:val="00C12F4C"/>
    <w:rsid w:val="00C14962"/>
    <w:rsid w:val="00C16EB6"/>
    <w:rsid w:val="00C17CA1"/>
    <w:rsid w:val="00C20C6B"/>
    <w:rsid w:val="00C23FE6"/>
    <w:rsid w:val="00C27041"/>
    <w:rsid w:val="00C34A7F"/>
    <w:rsid w:val="00C35250"/>
    <w:rsid w:val="00C358F7"/>
    <w:rsid w:val="00C368D0"/>
    <w:rsid w:val="00C422F0"/>
    <w:rsid w:val="00C44333"/>
    <w:rsid w:val="00C44CEF"/>
    <w:rsid w:val="00C46EA7"/>
    <w:rsid w:val="00C47FBA"/>
    <w:rsid w:val="00C50205"/>
    <w:rsid w:val="00C513CD"/>
    <w:rsid w:val="00C51CA4"/>
    <w:rsid w:val="00C53F1E"/>
    <w:rsid w:val="00C57293"/>
    <w:rsid w:val="00C57EC2"/>
    <w:rsid w:val="00C603EA"/>
    <w:rsid w:val="00C60545"/>
    <w:rsid w:val="00C60FEA"/>
    <w:rsid w:val="00C61967"/>
    <w:rsid w:val="00C623C8"/>
    <w:rsid w:val="00C627EE"/>
    <w:rsid w:val="00C62DA5"/>
    <w:rsid w:val="00C63FCE"/>
    <w:rsid w:val="00C65A68"/>
    <w:rsid w:val="00C669C8"/>
    <w:rsid w:val="00C67046"/>
    <w:rsid w:val="00C67C52"/>
    <w:rsid w:val="00C7071A"/>
    <w:rsid w:val="00C7266A"/>
    <w:rsid w:val="00C74DDF"/>
    <w:rsid w:val="00C8042D"/>
    <w:rsid w:val="00C80452"/>
    <w:rsid w:val="00C82DC4"/>
    <w:rsid w:val="00C835E9"/>
    <w:rsid w:val="00C841BB"/>
    <w:rsid w:val="00C85C2B"/>
    <w:rsid w:val="00C8609C"/>
    <w:rsid w:val="00C86174"/>
    <w:rsid w:val="00C869E2"/>
    <w:rsid w:val="00C91F50"/>
    <w:rsid w:val="00C95302"/>
    <w:rsid w:val="00C95828"/>
    <w:rsid w:val="00C97693"/>
    <w:rsid w:val="00CA186C"/>
    <w:rsid w:val="00CA31D3"/>
    <w:rsid w:val="00CA69E6"/>
    <w:rsid w:val="00CB1534"/>
    <w:rsid w:val="00CB204C"/>
    <w:rsid w:val="00CB5F6F"/>
    <w:rsid w:val="00CB6927"/>
    <w:rsid w:val="00CB7DBA"/>
    <w:rsid w:val="00CC2E0C"/>
    <w:rsid w:val="00CC428D"/>
    <w:rsid w:val="00CC46A4"/>
    <w:rsid w:val="00CC5AC2"/>
    <w:rsid w:val="00CC5CF2"/>
    <w:rsid w:val="00CC684D"/>
    <w:rsid w:val="00CD1CB4"/>
    <w:rsid w:val="00CD1F7D"/>
    <w:rsid w:val="00CD724F"/>
    <w:rsid w:val="00CE07CB"/>
    <w:rsid w:val="00CE325C"/>
    <w:rsid w:val="00CE417E"/>
    <w:rsid w:val="00CE430C"/>
    <w:rsid w:val="00CE5C5D"/>
    <w:rsid w:val="00CF2C22"/>
    <w:rsid w:val="00CF5D07"/>
    <w:rsid w:val="00CF649F"/>
    <w:rsid w:val="00CF6ABC"/>
    <w:rsid w:val="00D018C7"/>
    <w:rsid w:val="00D01B18"/>
    <w:rsid w:val="00D0416F"/>
    <w:rsid w:val="00D05ECD"/>
    <w:rsid w:val="00D103DB"/>
    <w:rsid w:val="00D10672"/>
    <w:rsid w:val="00D12C2F"/>
    <w:rsid w:val="00D13A9A"/>
    <w:rsid w:val="00D15BB9"/>
    <w:rsid w:val="00D15F75"/>
    <w:rsid w:val="00D164CB"/>
    <w:rsid w:val="00D16855"/>
    <w:rsid w:val="00D16F6D"/>
    <w:rsid w:val="00D1703E"/>
    <w:rsid w:val="00D17082"/>
    <w:rsid w:val="00D170C0"/>
    <w:rsid w:val="00D17C8A"/>
    <w:rsid w:val="00D207CC"/>
    <w:rsid w:val="00D2436B"/>
    <w:rsid w:val="00D264BF"/>
    <w:rsid w:val="00D32327"/>
    <w:rsid w:val="00D323C2"/>
    <w:rsid w:val="00D32E0E"/>
    <w:rsid w:val="00D35DB8"/>
    <w:rsid w:val="00D35DE4"/>
    <w:rsid w:val="00D35ED7"/>
    <w:rsid w:val="00D35FFE"/>
    <w:rsid w:val="00D3729F"/>
    <w:rsid w:val="00D40963"/>
    <w:rsid w:val="00D40E88"/>
    <w:rsid w:val="00D4267A"/>
    <w:rsid w:val="00D44129"/>
    <w:rsid w:val="00D45F5B"/>
    <w:rsid w:val="00D5098E"/>
    <w:rsid w:val="00D50C03"/>
    <w:rsid w:val="00D51C01"/>
    <w:rsid w:val="00D52E39"/>
    <w:rsid w:val="00D548AF"/>
    <w:rsid w:val="00D55332"/>
    <w:rsid w:val="00D55BF0"/>
    <w:rsid w:val="00D60A69"/>
    <w:rsid w:val="00D61241"/>
    <w:rsid w:val="00D61CEE"/>
    <w:rsid w:val="00D62626"/>
    <w:rsid w:val="00D655FD"/>
    <w:rsid w:val="00D65F78"/>
    <w:rsid w:val="00D6755F"/>
    <w:rsid w:val="00D67878"/>
    <w:rsid w:val="00D71C23"/>
    <w:rsid w:val="00D72274"/>
    <w:rsid w:val="00D72EF0"/>
    <w:rsid w:val="00D74794"/>
    <w:rsid w:val="00D74DFE"/>
    <w:rsid w:val="00D76736"/>
    <w:rsid w:val="00D76CF8"/>
    <w:rsid w:val="00D7777A"/>
    <w:rsid w:val="00D805BE"/>
    <w:rsid w:val="00D812C8"/>
    <w:rsid w:val="00D83508"/>
    <w:rsid w:val="00D835E8"/>
    <w:rsid w:val="00D84020"/>
    <w:rsid w:val="00D84C5A"/>
    <w:rsid w:val="00D8592C"/>
    <w:rsid w:val="00D86896"/>
    <w:rsid w:val="00D900DB"/>
    <w:rsid w:val="00D903C4"/>
    <w:rsid w:val="00D90790"/>
    <w:rsid w:val="00D908A7"/>
    <w:rsid w:val="00D92B9E"/>
    <w:rsid w:val="00D94D8E"/>
    <w:rsid w:val="00D9568F"/>
    <w:rsid w:val="00D971D9"/>
    <w:rsid w:val="00DA00E4"/>
    <w:rsid w:val="00DA2353"/>
    <w:rsid w:val="00DA27A6"/>
    <w:rsid w:val="00DA2B27"/>
    <w:rsid w:val="00DA3FBD"/>
    <w:rsid w:val="00DA656E"/>
    <w:rsid w:val="00DA6E5A"/>
    <w:rsid w:val="00DB0D0F"/>
    <w:rsid w:val="00DB1B31"/>
    <w:rsid w:val="00DB29A5"/>
    <w:rsid w:val="00DB397C"/>
    <w:rsid w:val="00DB3C99"/>
    <w:rsid w:val="00DB58C9"/>
    <w:rsid w:val="00DB6F87"/>
    <w:rsid w:val="00DB748A"/>
    <w:rsid w:val="00DB7AAB"/>
    <w:rsid w:val="00DC0F92"/>
    <w:rsid w:val="00DC276B"/>
    <w:rsid w:val="00DC33CC"/>
    <w:rsid w:val="00DC4195"/>
    <w:rsid w:val="00DC437D"/>
    <w:rsid w:val="00DC5103"/>
    <w:rsid w:val="00DC51E3"/>
    <w:rsid w:val="00DC5410"/>
    <w:rsid w:val="00DC775E"/>
    <w:rsid w:val="00DD2505"/>
    <w:rsid w:val="00DD338A"/>
    <w:rsid w:val="00DD37D9"/>
    <w:rsid w:val="00DD409A"/>
    <w:rsid w:val="00DD53E0"/>
    <w:rsid w:val="00DD640C"/>
    <w:rsid w:val="00DD6CC6"/>
    <w:rsid w:val="00DD7E05"/>
    <w:rsid w:val="00DE11F2"/>
    <w:rsid w:val="00DE270B"/>
    <w:rsid w:val="00DE3842"/>
    <w:rsid w:val="00DE3BCD"/>
    <w:rsid w:val="00DE3EE0"/>
    <w:rsid w:val="00DE5D87"/>
    <w:rsid w:val="00DE60E2"/>
    <w:rsid w:val="00DE7C6B"/>
    <w:rsid w:val="00DF042B"/>
    <w:rsid w:val="00DF1D7B"/>
    <w:rsid w:val="00DF41C5"/>
    <w:rsid w:val="00DF638D"/>
    <w:rsid w:val="00E00139"/>
    <w:rsid w:val="00E01003"/>
    <w:rsid w:val="00E0116B"/>
    <w:rsid w:val="00E017E4"/>
    <w:rsid w:val="00E03204"/>
    <w:rsid w:val="00E06EE4"/>
    <w:rsid w:val="00E0708B"/>
    <w:rsid w:val="00E071DD"/>
    <w:rsid w:val="00E1164E"/>
    <w:rsid w:val="00E123E4"/>
    <w:rsid w:val="00E1386B"/>
    <w:rsid w:val="00E20325"/>
    <w:rsid w:val="00E20AB8"/>
    <w:rsid w:val="00E21F56"/>
    <w:rsid w:val="00E229CC"/>
    <w:rsid w:val="00E25C43"/>
    <w:rsid w:val="00E26C57"/>
    <w:rsid w:val="00E3137C"/>
    <w:rsid w:val="00E31ACF"/>
    <w:rsid w:val="00E35C55"/>
    <w:rsid w:val="00E3770C"/>
    <w:rsid w:val="00E42D6C"/>
    <w:rsid w:val="00E42F39"/>
    <w:rsid w:val="00E4365C"/>
    <w:rsid w:val="00E4520F"/>
    <w:rsid w:val="00E452C6"/>
    <w:rsid w:val="00E45682"/>
    <w:rsid w:val="00E468AD"/>
    <w:rsid w:val="00E469EF"/>
    <w:rsid w:val="00E514AB"/>
    <w:rsid w:val="00E5403F"/>
    <w:rsid w:val="00E54C2F"/>
    <w:rsid w:val="00E5645A"/>
    <w:rsid w:val="00E60A41"/>
    <w:rsid w:val="00E60C86"/>
    <w:rsid w:val="00E6237B"/>
    <w:rsid w:val="00E624C2"/>
    <w:rsid w:val="00E66712"/>
    <w:rsid w:val="00E70D90"/>
    <w:rsid w:val="00E73330"/>
    <w:rsid w:val="00E73A02"/>
    <w:rsid w:val="00E749DB"/>
    <w:rsid w:val="00E74B6A"/>
    <w:rsid w:val="00E753FF"/>
    <w:rsid w:val="00E76019"/>
    <w:rsid w:val="00E76F4D"/>
    <w:rsid w:val="00E8043E"/>
    <w:rsid w:val="00E84EAA"/>
    <w:rsid w:val="00E84FDC"/>
    <w:rsid w:val="00E85476"/>
    <w:rsid w:val="00E85EF1"/>
    <w:rsid w:val="00E869FB"/>
    <w:rsid w:val="00E90828"/>
    <w:rsid w:val="00E90CFA"/>
    <w:rsid w:val="00E938C7"/>
    <w:rsid w:val="00E94C69"/>
    <w:rsid w:val="00E94ED1"/>
    <w:rsid w:val="00E95726"/>
    <w:rsid w:val="00E96A04"/>
    <w:rsid w:val="00E97D11"/>
    <w:rsid w:val="00EA3D66"/>
    <w:rsid w:val="00EA5D46"/>
    <w:rsid w:val="00EA6334"/>
    <w:rsid w:val="00EA7C06"/>
    <w:rsid w:val="00EA7CCC"/>
    <w:rsid w:val="00EB3AF3"/>
    <w:rsid w:val="00EB5A9E"/>
    <w:rsid w:val="00EB76AF"/>
    <w:rsid w:val="00EC054D"/>
    <w:rsid w:val="00EC0FF5"/>
    <w:rsid w:val="00EC1E80"/>
    <w:rsid w:val="00EC35A6"/>
    <w:rsid w:val="00EC38BF"/>
    <w:rsid w:val="00EC4200"/>
    <w:rsid w:val="00EC4B85"/>
    <w:rsid w:val="00EC6B8C"/>
    <w:rsid w:val="00EC728B"/>
    <w:rsid w:val="00EC7B5C"/>
    <w:rsid w:val="00ED09A5"/>
    <w:rsid w:val="00ED1D4D"/>
    <w:rsid w:val="00ED2212"/>
    <w:rsid w:val="00ED55AF"/>
    <w:rsid w:val="00ED7632"/>
    <w:rsid w:val="00EE0D24"/>
    <w:rsid w:val="00EE0D68"/>
    <w:rsid w:val="00EE33FC"/>
    <w:rsid w:val="00EE4016"/>
    <w:rsid w:val="00EE549D"/>
    <w:rsid w:val="00EE55E6"/>
    <w:rsid w:val="00EE77B8"/>
    <w:rsid w:val="00EF0486"/>
    <w:rsid w:val="00EF09B3"/>
    <w:rsid w:val="00EF19EF"/>
    <w:rsid w:val="00EF1E3E"/>
    <w:rsid w:val="00EF2290"/>
    <w:rsid w:val="00EF270F"/>
    <w:rsid w:val="00EF2970"/>
    <w:rsid w:val="00EF46CF"/>
    <w:rsid w:val="00EF4958"/>
    <w:rsid w:val="00EF503F"/>
    <w:rsid w:val="00F00013"/>
    <w:rsid w:val="00F00931"/>
    <w:rsid w:val="00F00C72"/>
    <w:rsid w:val="00F05C57"/>
    <w:rsid w:val="00F0749B"/>
    <w:rsid w:val="00F079C4"/>
    <w:rsid w:val="00F10DB5"/>
    <w:rsid w:val="00F12C66"/>
    <w:rsid w:val="00F13E8D"/>
    <w:rsid w:val="00F15FDE"/>
    <w:rsid w:val="00F16264"/>
    <w:rsid w:val="00F2455B"/>
    <w:rsid w:val="00F2511F"/>
    <w:rsid w:val="00F26155"/>
    <w:rsid w:val="00F26626"/>
    <w:rsid w:val="00F27447"/>
    <w:rsid w:val="00F275BE"/>
    <w:rsid w:val="00F27712"/>
    <w:rsid w:val="00F27EDD"/>
    <w:rsid w:val="00F3049B"/>
    <w:rsid w:val="00F30576"/>
    <w:rsid w:val="00F30EBE"/>
    <w:rsid w:val="00F33747"/>
    <w:rsid w:val="00F35729"/>
    <w:rsid w:val="00F37162"/>
    <w:rsid w:val="00F414B8"/>
    <w:rsid w:val="00F41CF3"/>
    <w:rsid w:val="00F42CCE"/>
    <w:rsid w:val="00F43901"/>
    <w:rsid w:val="00F4417C"/>
    <w:rsid w:val="00F45B71"/>
    <w:rsid w:val="00F46362"/>
    <w:rsid w:val="00F5031E"/>
    <w:rsid w:val="00F517C0"/>
    <w:rsid w:val="00F635FD"/>
    <w:rsid w:val="00F63B98"/>
    <w:rsid w:val="00F63D80"/>
    <w:rsid w:val="00F64146"/>
    <w:rsid w:val="00F657F7"/>
    <w:rsid w:val="00F67FF8"/>
    <w:rsid w:val="00F705B6"/>
    <w:rsid w:val="00F70B8D"/>
    <w:rsid w:val="00F75035"/>
    <w:rsid w:val="00F7505B"/>
    <w:rsid w:val="00F756F5"/>
    <w:rsid w:val="00F76350"/>
    <w:rsid w:val="00F767F2"/>
    <w:rsid w:val="00F770BF"/>
    <w:rsid w:val="00F77ED5"/>
    <w:rsid w:val="00F81FAF"/>
    <w:rsid w:val="00F8282C"/>
    <w:rsid w:val="00F84645"/>
    <w:rsid w:val="00F86D8B"/>
    <w:rsid w:val="00F90A68"/>
    <w:rsid w:val="00F95208"/>
    <w:rsid w:val="00F95DC7"/>
    <w:rsid w:val="00F9608E"/>
    <w:rsid w:val="00F96FF2"/>
    <w:rsid w:val="00F974EC"/>
    <w:rsid w:val="00FA1A39"/>
    <w:rsid w:val="00FA24BC"/>
    <w:rsid w:val="00FA2FEE"/>
    <w:rsid w:val="00FA5953"/>
    <w:rsid w:val="00FA65F6"/>
    <w:rsid w:val="00FA6B8E"/>
    <w:rsid w:val="00FB042E"/>
    <w:rsid w:val="00FB0BFC"/>
    <w:rsid w:val="00FB1544"/>
    <w:rsid w:val="00FB1842"/>
    <w:rsid w:val="00FB2CE5"/>
    <w:rsid w:val="00FB2EC3"/>
    <w:rsid w:val="00FB316D"/>
    <w:rsid w:val="00FB362C"/>
    <w:rsid w:val="00FB399A"/>
    <w:rsid w:val="00FB4B8B"/>
    <w:rsid w:val="00FB71F2"/>
    <w:rsid w:val="00FB7385"/>
    <w:rsid w:val="00FB7843"/>
    <w:rsid w:val="00FB78A5"/>
    <w:rsid w:val="00FC0185"/>
    <w:rsid w:val="00FC1F4C"/>
    <w:rsid w:val="00FC3D64"/>
    <w:rsid w:val="00FC4C57"/>
    <w:rsid w:val="00FC60E4"/>
    <w:rsid w:val="00FC64C8"/>
    <w:rsid w:val="00FC77C9"/>
    <w:rsid w:val="00FD0D80"/>
    <w:rsid w:val="00FD0F86"/>
    <w:rsid w:val="00FD1599"/>
    <w:rsid w:val="00FD230C"/>
    <w:rsid w:val="00FD3FE3"/>
    <w:rsid w:val="00FD44A2"/>
    <w:rsid w:val="00FD5B53"/>
    <w:rsid w:val="00FD62EB"/>
    <w:rsid w:val="00FD6D75"/>
    <w:rsid w:val="00FD6E61"/>
    <w:rsid w:val="00FE0CAD"/>
    <w:rsid w:val="00FE1042"/>
    <w:rsid w:val="00FE15BC"/>
    <w:rsid w:val="00FE32F5"/>
    <w:rsid w:val="00FE5F5F"/>
    <w:rsid w:val="00FE64C5"/>
    <w:rsid w:val="00FE65CF"/>
    <w:rsid w:val="00FE6E6C"/>
    <w:rsid w:val="00FF2D79"/>
    <w:rsid w:val="00FF2E17"/>
    <w:rsid w:val="00FF352C"/>
    <w:rsid w:val="00FF4B8E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E1817"/>
  <w15:docId w15:val="{299E21E5-958C-484F-92D4-827F2705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E5AF9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2"/>
      <w:lang w:val="en-GB"/>
    </w:rPr>
  </w:style>
  <w:style w:type="paragraph" w:styleId="Heading1">
    <w:name w:val="heading 1"/>
    <w:basedOn w:val="ListParagraph"/>
    <w:next w:val="Normal"/>
    <w:link w:val="Heading1Char"/>
    <w:rsid w:val="00BE5AF9"/>
    <w:pPr>
      <w:spacing w:after="0"/>
      <w:ind w:hanging="360"/>
      <w:outlineLvl w:val="0"/>
    </w:pPr>
    <w:rPr>
      <w:rFonts w:ascii="Times New Roman" w:hAnsi="Times New Roman"/>
      <w:sz w:val="28"/>
      <w:szCs w:val="28"/>
    </w:rPr>
  </w:style>
  <w:style w:type="paragraph" w:styleId="Heading2">
    <w:name w:val="heading 2"/>
    <w:basedOn w:val="ListParagraph"/>
    <w:next w:val="Normal"/>
    <w:link w:val="Heading2Char"/>
    <w:rsid w:val="00BE5AF9"/>
    <w:pPr>
      <w:spacing w:after="0" w:line="276" w:lineRule="auto"/>
      <w:ind w:left="360"/>
      <w:jc w:val="both"/>
      <w:outlineLvl w:val="1"/>
    </w:pPr>
    <w:rPr>
      <w:rFonts w:ascii="Times New Roman" w:hAnsi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F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5AF9"/>
    <w:rPr>
      <w:rFonts w:ascii="Times New Roman" w:eastAsia="Calibri" w:hAnsi="Times New Roman" w:cs="Times New Roman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BE5AF9"/>
    <w:rPr>
      <w:rFonts w:ascii="Times New Roman" w:eastAsia="Calibri" w:hAnsi="Times New Roman" w:cs="Times New Roman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rsid w:val="00BE5AF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E5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E5AF9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E5AF9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BE5AF9"/>
    <w:rPr>
      <w:rFonts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AF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F9"/>
    <w:rPr>
      <w:rFonts w:ascii="Segoe UI" w:eastAsia="Calibri" w:hAnsi="Segoe UI" w:cs="Segoe UI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AF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0193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938"/>
    <w:rPr>
      <w:rFonts w:ascii="Calibri" w:eastAsia="Calibri" w:hAnsi="Calibri" w:cs="Calibri"/>
      <w:noProof/>
      <w:sz w:val="22"/>
      <w:lang w:val="en-US"/>
    </w:rPr>
  </w:style>
  <w:style w:type="paragraph" w:styleId="Revision">
    <w:name w:val="Revision"/>
    <w:hidden/>
    <w:uiPriority w:val="99"/>
    <w:semiHidden/>
    <w:rsid w:val="008022F1"/>
    <w:pPr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465C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465CA"/>
    <w:rPr>
      <w:rFonts w:ascii="Calibri" w:eastAsia="Calibri" w:hAnsi="Calibri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65C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65CA"/>
    <w:rPr>
      <w:rFonts w:ascii="Calibri" w:eastAsia="Calibri" w:hAnsi="Calibri" w:cs="Times New Roman"/>
      <w:sz w:val="22"/>
      <w:lang w:val="en-GB"/>
    </w:rPr>
  </w:style>
  <w:style w:type="table" w:styleId="TableGrid">
    <w:name w:val="Table Grid"/>
    <w:basedOn w:val="TableNormal"/>
    <w:uiPriority w:val="59"/>
    <w:rsid w:val="0055776D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C7C42"/>
    <w:rPr>
      <w:rFonts w:ascii="Calibri" w:eastAsia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C3C52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C3C52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FEA"/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593FED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D52E39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25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E6874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2"/>
      <w:lang w:val="en-GB"/>
    </w:rPr>
  </w:style>
  <w:style w:type="character" w:customStyle="1" w:styleId="cf01">
    <w:name w:val="cf01"/>
    <w:basedOn w:val="DefaultParagraphFont"/>
    <w:rsid w:val="00E6237B"/>
    <w:rPr>
      <w:rFonts w:ascii="Segoe UI" w:hAnsi="Segoe UI" w:cs="Segoe UI" w:hint="default"/>
      <w:sz w:val="18"/>
      <w:szCs w:val="18"/>
    </w:rPr>
  </w:style>
  <w:style w:type="character" w:customStyle="1" w:styleId="contentpasted0">
    <w:name w:val="contentpasted0"/>
    <w:basedOn w:val="DefaultParagraphFont"/>
    <w:rsid w:val="00375DEA"/>
  </w:style>
  <w:style w:type="character" w:styleId="UnresolvedMention">
    <w:name w:val="Unresolved Mention"/>
    <w:basedOn w:val="DefaultParagraphFont"/>
    <w:uiPriority w:val="99"/>
    <w:semiHidden/>
    <w:unhideWhenUsed/>
    <w:rsid w:val="00657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48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90E92-34C8-46B5-B9B7-DD2C15906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phia Ziekenhuis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De Schepper</dc:creator>
  <cp:keywords/>
  <dc:description/>
  <cp:lastModifiedBy>Ralph Pruijsten</cp:lastModifiedBy>
  <cp:revision>3</cp:revision>
  <cp:lastPrinted>2021-12-10T13:29:00Z</cp:lastPrinted>
  <dcterms:created xsi:type="dcterms:W3CDTF">2025-08-15T16:18:00Z</dcterms:created>
  <dcterms:modified xsi:type="dcterms:W3CDTF">2025-09-2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